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ED60F" w14:textId="065B04D3" w:rsidR="006464B8" w:rsidRPr="00262E74" w:rsidRDefault="006464B8" w:rsidP="006464B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62E74">
        <w:rPr>
          <w:rFonts w:ascii="Times New Roman" w:hAnsi="Times New Roman" w:cs="Times New Roman"/>
          <w:b/>
          <w:sz w:val="24"/>
          <w:szCs w:val="24"/>
        </w:rPr>
        <w:t>Table S4</w:t>
      </w:r>
      <w:r w:rsidRPr="00262E74">
        <w:rPr>
          <w:rFonts w:ascii="Times New Roman" w:hAnsi="Times New Roman" w:cs="Times New Roman"/>
          <w:sz w:val="24"/>
          <w:szCs w:val="24"/>
        </w:rPr>
        <w:t xml:space="preserve"> Abundance-based β-null deviation values for bacterial and fungal community calculated based on Bray-Curtis dissimilarity</w:t>
      </w:r>
    </w:p>
    <w:tbl>
      <w:tblPr>
        <w:tblStyle w:val="a7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283"/>
        <w:gridCol w:w="1206"/>
        <w:gridCol w:w="184"/>
        <w:gridCol w:w="1390"/>
        <w:gridCol w:w="236"/>
        <w:gridCol w:w="1327"/>
        <w:gridCol w:w="1327"/>
      </w:tblGrid>
      <w:tr w:rsidR="006464B8" w:rsidRPr="00262E74" w14:paraId="5F803CB7" w14:textId="77777777" w:rsidTr="00400592">
        <w:trPr>
          <w:trHeight w:val="411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EE6C9E1" w14:textId="77777777" w:rsidR="006464B8" w:rsidRPr="00262E74" w:rsidRDefault="006464B8" w:rsidP="0040059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oil layer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DB7AB4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6CFF2D8B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832BC1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07324124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4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F9B422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6464B8" w:rsidRPr="00262E74" w14:paraId="466334C1" w14:textId="77777777" w:rsidTr="00400592">
        <w:trPr>
          <w:trHeight w:val="411"/>
          <w:jc w:val="center"/>
        </w:trPr>
        <w:tc>
          <w:tcPr>
            <w:tcW w:w="1134" w:type="dxa"/>
            <w:vMerge/>
            <w:tcBorders>
              <w:bottom w:val="single" w:sz="6" w:space="0" w:color="auto"/>
            </w:tcBorders>
            <w:noWrap/>
            <w:hideMark/>
          </w:tcPr>
          <w:p w14:paraId="55A61371" w14:textId="77777777" w:rsidR="006464B8" w:rsidRPr="00262E74" w:rsidRDefault="006464B8" w:rsidP="0040059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F44C385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C0DAD9D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283" w:type="dxa"/>
            <w:tcBorders>
              <w:bottom w:val="single" w:sz="6" w:space="0" w:color="auto"/>
            </w:tcBorders>
            <w:vAlign w:val="center"/>
          </w:tcPr>
          <w:p w14:paraId="63CA5A3E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4F4E040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574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14BEE63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vAlign w:val="center"/>
          </w:tcPr>
          <w:p w14:paraId="79051E75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46E6E2E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32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B85C855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6464B8" w:rsidRPr="00262E74" w14:paraId="52882EA4" w14:textId="77777777" w:rsidTr="00400592">
        <w:trPr>
          <w:trHeight w:val="411"/>
          <w:jc w:val="center"/>
        </w:trPr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EB9BB7" w14:textId="77777777" w:rsidR="006464B8" w:rsidRPr="00262E74" w:rsidRDefault="006464B8" w:rsidP="0040059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0-5cm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C19FE2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2±0.00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A1F8A3A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5±0.013</w:t>
            </w:r>
          </w:p>
        </w:tc>
        <w:tc>
          <w:tcPr>
            <w:tcW w:w="283" w:type="dxa"/>
            <w:tcBorders>
              <w:top w:val="single" w:sz="6" w:space="0" w:color="auto"/>
            </w:tcBorders>
            <w:vAlign w:val="center"/>
          </w:tcPr>
          <w:p w14:paraId="0706A6EB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253E42AA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2±0.009</w:t>
            </w:r>
          </w:p>
        </w:tc>
        <w:tc>
          <w:tcPr>
            <w:tcW w:w="139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903D8F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7±0.032</w:t>
            </w:r>
          </w:p>
        </w:tc>
        <w:tc>
          <w:tcPr>
            <w:tcW w:w="236" w:type="dxa"/>
            <w:tcBorders>
              <w:top w:val="single" w:sz="6" w:space="0" w:color="auto"/>
            </w:tcBorders>
            <w:vAlign w:val="center"/>
          </w:tcPr>
          <w:p w14:paraId="189693EF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B5EA66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5±0.01</w:t>
            </w:r>
          </w:p>
        </w:tc>
        <w:tc>
          <w:tcPr>
            <w:tcW w:w="132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EE3C32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7±0.023</w:t>
            </w:r>
          </w:p>
        </w:tc>
      </w:tr>
      <w:tr w:rsidR="006464B8" w:rsidRPr="00262E74" w14:paraId="46BD40FD" w14:textId="77777777" w:rsidTr="00400592">
        <w:trPr>
          <w:trHeight w:val="411"/>
          <w:jc w:val="center"/>
        </w:trPr>
        <w:tc>
          <w:tcPr>
            <w:tcW w:w="1134" w:type="dxa"/>
            <w:noWrap/>
            <w:vAlign w:val="center"/>
            <w:hideMark/>
          </w:tcPr>
          <w:p w14:paraId="4D7239AC" w14:textId="77777777" w:rsidR="006464B8" w:rsidRPr="00262E74" w:rsidRDefault="006464B8" w:rsidP="0040059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5-10cm</w:t>
            </w:r>
          </w:p>
        </w:tc>
        <w:tc>
          <w:tcPr>
            <w:tcW w:w="1276" w:type="dxa"/>
            <w:noWrap/>
            <w:vAlign w:val="center"/>
            <w:hideMark/>
          </w:tcPr>
          <w:p w14:paraId="321B4B22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0±0.006</w:t>
            </w:r>
          </w:p>
        </w:tc>
        <w:tc>
          <w:tcPr>
            <w:tcW w:w="1276" w:type="dxa"/>
            <w:noWrap/>
            <w:vAlign w:val="center"/>
            <w:hideMark/>
          </w:tcPr>
          <w:p w14:paraId="5C1E3469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4±0.023</w:t>
            </w:r>
          </w:p>
        </w:tc>
        <w:tc>
          <w:tcPr>
            <w:tcW w:w="283" w:type="dxa"/>
            <w:vAlign w:val="center"/>
          </w:tcPr>
          <w:p w14:paraId="0DCD90EA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noWrap/>
            <w:vAlign w:val="center"/>
            <w:hideMark/>
          </w:tcPr>
          <w:p w14:paraId="223D22A6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0±0.005</w:t>
            </w:r>
          </w:p>
        </w:tc>
        <w:tc>
          <w:tcPr>
            <w:tcW w:w="1390" w:type="dxa"/>
            <w:noWrap/>
            <w:vAlign w:val="center"/>
            <w:hideMark/>
          </w:tcPr>
          <w:p w14:paraId="1E66F247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4±0.030</w:t>
            </w:r>
          </w:p>
        </w:tc>
        <w:tc>
          <w:tcPr>
            <w:tcW w:w="236" w:type="dxa"/>
            <w:vAlign w:val="center"/>
          </w:tcPr>
          <w:p w14:paraId="6E695B91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5AEAB858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1±0.007</w:t>
            </w:r>
          </w:p>
        </w:tc>
        <w:tc>
          <w:tcPr>
            <w:tcW w:w="1327" w:type="dxa"/>
            <w:noWrap/>
            <w:vAlign w:val="center"/>
            <w:hideMark/>
          </w:tcPr>
          <w:p w14:paraId="79AEECBE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1±0.012</w:t>
            </w:r>
          </w:p>
        </w:tc>
      </w:tr>
      <w:tr w:rsidR="006464B8" w:rsidRPr="00262E74" w14:paraId="14B1C398" w14:textId="77777777" w:rsidTr="00400592">
        <w:trPr>
          <w:trHeight w:val="411"/>
          <w:jc w:val="center"/>
        </w:trPr>
        <w:tc>
          <w:tcPr>
            <w:tcW w:w="1134" w:type="dxa"/>
            <w:noWrap/>
            <w:vAlign w:val="center"/>
            <w:hideMark/>
          </w:tcPr>
          <w:p w14:paraId="65730F70" w14:textId="77777777" w:rsidR="006464B8" w:rsidRPr="00262E74" w:rsidRDefault="006464B8" w:rsidP="0040059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10-20cm</w:t>
            </w:r>
          </w:p>
        </w:tc>
        <w:tc>
          <w:tcPr>
            <w:tcW w:w="1276" w:type="dxa"/>
            <w:noWrap/>
            <w:vAlign w:val="center"/>
            <w:hideMark/>
          </w:tcPr>
          <w:p w14:paraId="0A241A40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0±0.003</w:t>
            </w:r>
          </w:p>
        </w:tc>
        <w:tc>
          <w:tcPr>
            <w:tcW w:w="1276" w:type="dxa"/>
            <w:noWrap/>
            <w:vAlign w:val="center"/>
            <w:hideMark/>
          </w:tcPr>
          <w:p w14:paraId="260FC592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1±0.001</w:t>
            </w:r>
          </w:p>
        </w:tc>
        <w:tc>
          <w:tcPr>
            <w:tcW w:w="283" w:type="dxa"/>
            <w:vAlign w:val="center"/>
          </w:tcPr>
          <w:p w14:paraId="461B2DFB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noWrap/>
            <w:vAlign w:val="center"/>
            <w:hideMark/>
          </w:tcPr>
          <w:p w14:paraId="1BBFDC04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0±0.003</w:t>
            </w:r>
          </w:p>
        </w:tc>
        <w:tc>
          <w:tcPr>
            <w:tcW w:w="1390" w:type="dxa"/>
            <w:noWrap/>
            <w:vAlign w:val="center"/>
            <w:hideMark/>
          </w:tcPr>
          <w:p w14:paraId="2A683329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1±0.014</w:t>
            </w:r>
          </w:p>
        </w:tc>
        <w:tc>
          <w:tcPr>
            <w:tcW w:w="236" w:type="dxa"/>
            <w:vAlign w:val="center"/>
          </w:tcPr>
          <w:p w14:paraId="7A7F7E16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7" w:type="dxa"/>
            <w:noWrap/>
            <w:vAlign w:val="center"/>
            <w:hideMark/>
          </w:tcPr>
          <w:p w14:paraId="08151C2A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1±0.009</w:t>
            </w:r>
          </w:p>
        </w:tc>
        <w:tc>
          <w:tcPr>
            <w:tcW w:w="1327" w:type="dxa"/>
            <w:noWrap/>
            <w:vAlign w:val="center"/>
            <w:hideMark/>
          </w:tcPr>
          <w:p w14:paraId="2CE628A3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6±0.005</w:t>
            </w:r>
          </w:p>
        </w:tc>
      </w:tr>
      <w:tr w:rsidR="006464B8" w:rsidRPr="00262E74" w14:paraId="080401F8" w14:textId="77777777" w:rsidTr="00400592">
        <w:trPr>
          <w:trHeight w:val="411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A9518C" w14:textId="77777777" w:rsidR="006464B8" w:rsidRPr="00262E74" w:rsidRDefault="006464B8" w:rsidP="00400592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20-30c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AA2B98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3±0.0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5747D9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5±0.026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526C5AAC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1DF68A7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0.55±0.004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BEA54A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sz w:val="24"/>
                <w:szCs w:val="24"/>
              </w:rPr>
              <w:t>0.57±0.046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36D7BA76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190BA6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64±0.013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E09D6C" w14:textId="77777777" w:rsidR="006464B8" w:rsidRPr="00262E74" w:rsidRDefault="006464B8" w:rsidP="004005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E74">
              <w:rPr>
                <w:rFonts w:ascii="Times New Roman" w:hAnsi="Times New Roman" w:cs="Times New Roman"/>
                <w:b/>
                <w:sz w:val="24"/>
                <w:szCs w:val="24"/>
              </w:rPr>
              <w:t>0.59±0.027</w:t>
            </w:r>
          </w:p>
        </w:tc>
      </w:tr>
    </w:tbl>
    <w:p w14:paraId="1CCC3062" w14:textId="77777777" w:rsidR="006464B8" w:rsidRPr="00262E74" w:rsidRDefault="006464B8" w:rsidP="006464B8">
      <w:pPr>
        <w:rPr>
          <w:rFonts w:ascii="Times New Roman" w:hAnsi="Times New Roman" w:cs="Times New Roman"/>
          <w:sz w:val="24"/>
          <w:szCs w:val="24"/>
        </w:rPr>
      </w:pPr>
      <w:r w:rsidRPr="00262E74">
        <w:rPr>
          <w:rFonts w:ascii="Times New Roman" w:hAnsi="Times New Roman" w:cs="Times New Roman"/>
          <w:sz w:val="24"/>
          <w:szCs w:val="24"/>
        </w:rPr>
        <w:t>Shown are the mean ± standard deviation.</w:t>
      </w:r>
    </w:p>
    <w:p w14:paraId="0B1F9914" w14:textId="6068D64C" w:rsidR="006464B8" w:rsidRPr="00974F22" w:rsidRDefault="006464B8" w:rsidP="006464B8">
      <w:pPr>
        <w:rPr>
          <w:rFonts w:ascii="Times New Roman" w:hAnsi="Times New Roman" w:cs="Times New Roman"/>
          <w:sz w:val="24"/>
          <w:szCs w:val="24"/>
        </w:rPr>
      </w:pPr>
      <w:r w:rsidRPr="00262E74">
        <w:rPr>
          <w:rFonts w:ascii="Times New Roman" w:hAnsi="Times New Roman" w:cs="Times New Roman" w:hint="eastAsia"/>
          <w:sz w:val="24"/>
          <w:szCs w:val="24"/>
        </w:rPr>
        <w:t>B</w:t>
      </w:r>
      <w:r w:rsidRPr="00262E74">
        <w:rPr>
          <w:rFonts w:ascii="Times New Roman" w:hAnsi="Times New Roman" w:cs="Times New Roman"/>
          <w:sz w:val="24"/>
          <w:szCs w:val="24"/>
        </w:rPr>
        <w:t>old fonts indicate significant difference between bacterial and fungal community (</w:t>
      </w:r>
      <w:r w:rsidRPr="00262E74">
        <w:rPr>
          <w:rFonts w:ascii="Times New Roman" w:hAnsi="Times New Roman" w:cs="Times New Roman"/>
          <w:i/>
          <w:sz w:val="24"/>
          <w:szCs w:val="24"/>
        </w:rPr>
        <w:t>P</w:t>
      </w:r>
      <w:r w:rsidRPr="00262E74">
        <w:rPr>
          <w:rFonts w:ascii="Times New Roman" w:hAnsi="Times New Roman" w:cs="Times New Roman"/>
          <w:sz w:val="24"/>
          <w:szCs w:val="24"/>
        </w:rPr>
        <w:t>&lt;0.05) under same tillage treatment</w:t>
      </w:r>
      <w:r w:rsidRPr="00262E7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464B8" w:rsidRPr="00974F22" w:rsidSect="00974F2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4D492" w14:textId="77777777" w:rsidR="00A06340" w:rsidRDefault="00A06340" w:rsidP="003A3784">
      <w:r>
        <w:separator/>
      </w:r>
    </w:p>
  </w:endnote>
  <w:endnote w:type="continuationSeparator" w:id="0">
    <w:p w14:paraId="328BB81E" w14:textId="77777777" w:rsidR="00A06340" w:rsidRDefault="00A06340" w:rsidP="003A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5334A" w14:textId="77777777" w:rsidR="00A06340" w:rsidRDefault="00A06340" w:rsidP="003A3784">
      <w:r>
        <w:separator/>
      </w:r>
    </w:p>
  </w:footnote>
  <w:footnote w:type="continuationSeparator" w:id="0">
    <w:p w14:paraId="0F4C7512" w14:textId="77777777" w:rsidR="00A06340" w:rsidRDefault="00A06340" w:rsidP="003A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7C"/>
    <w:rsid w:val="0002240A"/>
    <w:rsid w:val="00046BB5"/>
    <w:rsid w:val="00047939"/>
    <w:rsid w:val="000C4DC7"/>
    <w:rsid w:val="000E4056"/>
    <w:rsid w:val="000E73FE"/>
    <w:rsid w:val="000F549A"/>
    <w:rsid w:val="0015418B"/>
    <w:rsid w:val="001740DF"/>
    <w:rsid w:val="00195739"/>
    <w:rsid w:val="001D307F"/>
    <w:rsid w:val="001E37C3"/>
    <w:rsid w:val="002453F8"/>
    <w:rsid w:val="00262E74"/>
    <w:rsid w:val="002A13D7"/>
    <w:rsid w:val="002A6A2F"/>
    <w:rsid w:val="002B228F"/>
    <w:rsid w:val="002C7E91"/>
    <w:rsid w:val="002D050D"/>
    <w:rsid w:val="0035051A"/>
    <w:rsid w:val="00393BC5"/>
    <w:rsid w:val="003A3784"/>
    <w:rsid w:val="003B2BE0"/>
    <w:rsid w:val="003D5C11"/>
    <w:rsid w:val="00487389"/>
    <w:rsid w:val="004A27B4"/>
    <w:rsid w:val="004D1442"/>
    <w:rsid w:val="004F4915"/>
    <w:rsid w:val="0053319E"/>
    <w:rsid w:val="00540E43"/>
    <w:rsid w:val="0056223F"/>
    <w:rsid w:val="00566663"/>
    <w:rsid w:val="005709A4"/>
    <w:rsid w:val="005B52B7"/>
    <w:rsid w:val="005B66CA"/>
    <w:rsid w:val="005E5C6B"/>
    <w:rsid w:val="00613479"/>
    <w:rsid w:val="00614356"/>
    <w:rsid w:val="006464B8"/>
    <w:rsid w:val="0069161C"/>
    <w:rsid w:val="006D0470"/>
    <w:rsid w:val="00723945"/>
    <w:rsid w:val="00724EAF"/>
    <w:rsid w:val="007324D4"/>
    <w:rsid w:val="00762165"/>
    <w:rsid w:val="00776AA4"/>
    <w:rsid w:val="00780229"/>
    <w:rsid w:val="007B61E9"/>
    <w:rsid w:val="007F24CC"/>
    <w:rsid w:val="00824D65"/>
    <w:rsid w:val="00850F56"/>
    <w:rsid w:val="008630B5"/>
    <w:rsid w:val="008A2419"/>
    <w:rsid w:val="008A2927"/>
    <w:rsid w:val="00957C75"/>
    <w:rsid w:val="0096522F"/>
    <w:rsid w:val="00967528"/>
    <w:rsid w:val="00974F22"/>
    <w:rsid w:val="0099269B"/>
    <w:rsid w:val="009C53A0"/>
    <w:rsid w:val="009D315D"/>
    <w:rsid w:val="00A03F0D"/>
    <w:rsid w:val="00A06340"/>
    <w:rsid w:val="00A30CDD"/>
    <w:rsid w:val="00A35C0A"/>
    <w:rsid w:val="00A81EFA"/>
    <w:rsid w:val="00AB137C"/>
    <w:rsid w:val="00AC4357"/>
    <w:rsid w:val="00B258DC"/>
    <w:rsid w:val="00B81A09"/>
    <w:rsid w:val="00B957E8"/>
    <w:rsid w:val="00C2039F"/>
    <w:rsid w:val="00C51113"/>
    <w:rsid w:val="00C63CAF"/>
    <w:rsid w:val="00C92E09"/>
    <w:rsid w:val="00C9434F"/>
    <w:rsid w:val="00CB3239"/>
    <w:rsid w:val="00CC587F"/>
    <w:rsid w:val="00D0139D"/>
    <w:rsid w:val="00D671B4"/>
    <w:rsid w:val="00D83DAA"/>
    <w:rsid w:val="00DA2B0D"/>
    <w:rsid w:val="00DB4EBF"/>
    <w:rsid w:val="00DB69E2"/>
    <w:rsid w:val="00E15B5D"/>
    <w:rsid w:val="00E9166E"/>
    <w:rsid w:val="00EB7D20"/>
    <w:rsid w:val="00EE6BC8"/>
    <w:rsid w:val="00EF6E9E"/>
    <w:rsid w:val="00F00709"/>
    <w:rsid w:val="00F104E3"/>
    <w:rsid w:val="00F33332"/>
    <w:rsid w:val="00FB15C4"/>
    <w:rsid w:val="00FE0F7A"/>
    <w:rsid w:val="00F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1F459"/>
  <w15:chartTrackingRefBased/>
  <w15:docId w15:val="{86DC7799-86C1-4FB1-B68A-E0E45D3C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A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A3784"/>
    <w:rPr>
      <w:sz w:val="18"/>
      <w:szCs w:val="18"/>
    </w:rPr>
  </w:style>
  <w:style w:type="table" w:styleId="a7">
    <w:name w:val="Table Grid"/>
    <w:basedOn w:val="a1"/>
    <w:uiPriority w:val="39"/>
    <w:rsid w:val="00A30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E15B5D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15B5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5051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5051A"/>
    <w:pPr>
      <w:jc w:val="left"/>
    </w:pPr>
  </w:style>
  <w:style w:type="character" w:customStyle="1" w:styleId="ac">
    <w:name w:val="批注文字字符"/>
    <w:basedOn w:val="a0"/>
    <w:link w:val="ab"/>
    <w:uiPriority w:val="99"/>
    <w:semiHidden/>
    <w:rsid w:val="0035051A"/>
  </w:style>
  <w:style w:type="paragraph" w:styleId="ad">
    <w:name w:val="annotation subject"/>
    <w:basedOn w:val="ab"/>
    <w:next w:val="ab"/>
    <w:link w:val="ae"/>
    <w:uiPriority w:val="99"/>
    <w:semiHidden/>
    <w:unhideWhenUsed/>
    <w:rsid w:val="0035051A"/>
    <w:rPr>
      <w:b/>
      <w:bCs/>
    </w:rPr>
  </w:style>
  <w:style w:type="character" w:customStyle="1" w:styleId="ae">
    <w:name w:val="批注主题字符"/>
    <w:basedOn w:val="ac"/>
    <w:link w:val="ad"/>
    <w:uiPriority w:val="99"/>
    <w:semiHidden/>
    <w:rsid w:val="0035051A"/>
    <w:rPr>
      <w:b/>
      <w:bCs/>
    </w:rPr>
  </w:style>
  <w:style w:type="paragraph" w:styleId="af">
    <w:name w:val="List Paragraph"/>
    <w:basedOn w:val="a"/>
    <w:uiPriority w:val="34"/>
    <w:qFormat/>
    <w:rsid w:val="006916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9</Words>
  <Characters>569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Microsoft Office 用户</cp:lastModifiedBy>
  <cp:revision>14</cp:revision>
  <dcterms:created xsi:type="dcterms:W3CDTF">2018-01-02T03:39:00Z</dcterms:created>
  <dcterms:modified xsi:type="dcterms:W3CDTF">2018-03-11T04:00:00Z</dcterms:modified>
</cp:coreProperties>
</file>